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 material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1 Sequence data used for this study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71"/>
        <w:gridCol w:w="1391"/>
        <w:gridCol w:w="1402"/>
        <w:gridCol w:w="1773"/>
        <w:gridCol w:w="1985"/>
      </w:tblGrid>
      <w:tr>
        <w:trPr>
          <w:trHeight w:val="1120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ple Accession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Experiment Access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un Accession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Name/Access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D0065505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X4955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R51161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8H20-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599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7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nowde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62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599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7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tlanti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599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7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Kalkask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4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59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Missauke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4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59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usset Norkota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Yukon Gol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punt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ierra Gol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hep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usset Burban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io Grande Russe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8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urple Majes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remier Russe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Norlan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Mountain Ro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Kennebe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Katahd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Irish Cobbl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Garnet Chil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Early Ro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akota Diamon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7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1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59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Burban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N0656468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X26460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RR534964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ardigan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(2017)</w:t>
            </w:r>
          </w:p>
        </w:tc>
      </w:tr>
      <w:tr>
        <w:trPr>
          <w:trHeight w:val="870" w:hRule="atLeast"/>
        </w:trPr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D0025869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X24517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R25545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yak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Yamakawa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2021)</w:t>
            </w:r>
          </w:p>
        </w:tc>
      </w:tr>
      <w:tr>
        <w:trPr>
          <w:trHeight w:val="870" w:hRule="atLeast"/>
        </w:trPr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AMD0025870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X24517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RR255455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okkaikogan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Yamakawa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2021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2 Sequence of SCAR markers used for this study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4"/>
        <w:gridCol w:w="1274"/>
        <w:gridCol w:w="2977"/>
        <w:gridCol w:w="1559"/>
        <w:gridCol w:w="1701"/>
      </w:tblGrid>
      <w:tr>
        <w:trPr>
          <w:trHeight w:val="840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DNA marke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rimer sequence (5'→3'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Expected size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840" w:hRule="atLeast"/>
        </w:trPr>
        <w:tc>
          <w:tcPr>
            <w:tcW w:w="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RY164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648F24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CAACCTCCCTAGTATAAAGATGATCGACATGAT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kai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2023)</w:t>
            </w:r>
          </w:p>
        </w:tc>
      </w:tr>
      <w:tr>
        <w:trPr>
          <w:trHeight w:val="560" w:hRule="atLeast"/>
        </w:trPr>
        <w:tc>
          <w:tcPr>
            <w:tcW w:w="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648R2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GTATAACAGATGGATCCCTATCTTCTTTACA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9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MG64-1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MG64-17-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TAAGTAAGAAACCTACTTATTCTCCG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i </w:t>
            </w: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2022)</w:t>
            </w:r>
          </w:p>
        </w:tc>
      </w:tr>
      <w:tr>
        <w:trPr>
          <w:trHeight w:val="560" w:hRule="atLeast"/>
        </w:trPr>
        <w:tc>
          <w:tcPr>
            <w:tcW w:w="9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MG64-17-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GTTTGACAACCTCCCTAGTATAAA</w:t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3 Average read depth in each region from whole genome re-sequence of 98H20-5 and sum of 25 cultivars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40"/>
        <w:gridCol w:w="880"/>
        <w:gridCol w:w="780"/>
        <w:gridCol w:w="880"/>
        <w:gridCol w:w="860"/>
        <w:gridCol w:w="880"/>
        <w:gridCol w:w="780"/>
        <w:gridCol w:w="880"/>
        <w:gridCol w:w="780"/>
        <w:gridCol w:w="880"/>
      </w:tblGrid>
      <w:tr>
        <w:trPr>
          <w:trHeight w:val="360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UTR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-UTR</w:t>
            </w:r>
          </w:p>
        </w:tc>
      </w:tr>
      <w:tr>
        <w:trPr>
          <w:trHeight w:val="360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H20-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5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9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6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5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4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1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3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7 </w:t>
            </w:r>
          </w:p>
        </w:tc>
      </w:tr>
      <w:tr>
        <w:trPr>
          <w:trHeight w:val="36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tivar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097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,958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,864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,406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,435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,67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,250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,134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,216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9:48:00Z</dcterms:created>
  <dc:creator>Kenji Asano</dc:creator>
  <dc:description/>
  <cp:keywords/>
  <dc:language>en-US</dc:language>
  <cp:lastModifiedBy>Kenji Asano</cp:lastModifiedBy>
  <dcterms:modified xsi:type="dcterms:W3CDTF">2023-12-20T04:53:00Z</dcterms:modified>
  <cp:revision>3</cp:revision>
  <dc:subject/>
  <dc:title/>
</cp:coreProperties>
</file>